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FF8" w:rsidRPr="00AA7443" w:rsidRDefault="0097206D" w:rsidP="00A538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443">
        <w:rPr>
          <w:rFonts w:ascii="Times New Roman" w:hAnsi="Times New Roman" w:cs="Times New Roman"/>
          <w:sz w:val="24"/>
          <w:szCs w:val="24"/>
        </w:rPr>
        <w:t>Supplementary Table 1.  Genic variations observed amongst the Group X genomes. Identical and variant gene products were identified by comparison of translated gene sequences using BLASTP (at stringency of 100% coverage and 100% identity at amino-acid level).</w:t>
      </w: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1680"/>
        <w:gridCol w:w="1680"/>
        <w:gridCol w:w="1680"/>
        <w:gridCol w:w="1680"/>
      </w:tblGrid>
      <w:tr w:rsidR="00C557C6" w:rsidRPr="00AA7443" w:rsidTr="0097206D">
        <w:trPr>
          <w:trHeight w:val="352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22.47.A9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86.45.B8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86.55.C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86.55.C2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9 Only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889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8 Only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C1 Only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C2 Only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97206D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9, C1, and C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9 and C1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8 and C1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8, C1, and C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564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567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563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9, B8, C1, and C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C1 and C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8 and C2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557C6" w:rsidRPr="00AA7443" w:rsidTr="0097206D">
        <w:trPr>
          <w:trHeight w:val="352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9 and B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bottom"/>
            <w:hideMark/>
          </w:tcPr>
          <w:p w:rsidR="00C557C6" w:rsidRPr="00AA7443" w:rsidRDefault="00C557C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557C6" w:rsidRPr="00AA7443" w:rsidRDefault="00C557C6">
      <w:pPr>
        <w:rPr>
          <w:rFonts w:ascii="Times New Roman" w:hAnsi="Times New Roman" w:cs="Times New Roman"/>
          <w:sz w:val="24"/>
          <w:szCs w:val="24"/>
        </w:rPr>
      </w:pPr>
      <w:r w:rsidRPr="00AA7443">
        <w:rPr>
          <w:rFonts w:ascii="Times New Roman" w:hAnsi="Times New Roman" w:cs="Times New Roman"/>
          <w:sz w:val="24"/>
          <w:szCs w:val="24"/>
        </w:rPr>
        <w:br w:type="page"/>
      </w:r>
    </w:p>
    <w:p w:rsidR="00F22FF8" w:rsidRPr="00AA7443" w:rsidRDefault="0097206D" w:rsidP="00A53866">
      <w:pPr>
        <w:spacing w:line="480" w:lineRule="auto"/>
        <w:ind w:right="1170"/>
        <w:rPr>
          <w:rFonts w:ascii="Times New Roman" w:hAnsi="Times New Roman" w:cs="Times New Roman"/>
          <w:sz w:val="24"/>
          <w:szCs w:val="24"/>
        </w:rPr>
      </w:pPr>
      <w:r w:rsidRPr="00AA744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Number of genes in each of the two genomes of Group 6 with % coverage or % identity in “X to Y” range in alignment with their best </w:t>
      </w:r>
      <w:proofErr w:type="spellStart"/>
      <w:proofErr w:type="gramStart"/>
      <w:r w:rsidRPr="00AA7443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A7443">
        <w:rPr>
          <w:rFonts w:ascii="Times New Roman" w:hAnsi="Times New Roman" w:cs="Times New Roman"/>
          <w:sz w:val="24"/>
          <w:szCs w:val="24"/>
        </w:rPr>
        <w:t xml:space="preserve">  hit</w:t>
      </w:r>
      <w:proofErr w:type="gramEnd"/>
      <w:r w:rsidRPr="00AA7443">
        <w:rPr>
          <w:rFonts w:ascii="Times New Roman" w:hAnsi="Times New Roman" w:cs="Times New Roman"/>
          <w:sz w:val="24"/>
          <w:szCs w:val="24"/>
        </w:rPr>
        <w:t xml:space="preserve"> among the other three genomes.  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980"/>
        <w:gridCol w:w="1857"/>
        <w:gridCol w:w="1833"/>
        <w:gridCol w:w="1980"/>
      </w:tblGrid>
      <w:tr w:rsidR="005C2E26" w:rsidRPr="00AA7443" w:rsidTr="00E855D6">
        <w:trPr>
          <w:trHeight w:val="489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22.45.E4</w:t>
            </w:r>
          </w:p>
        </w:tc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N.222.45.F4</w:t>
            </w:r>
          </w:p>
        </w:tc>
      </w:tr>
      <w:tr w:rsidR="005C2E26" w:rsidRPr="00AA7443" w:rsidTr="00E855D6">
        <w:trPr>
          <w:trHeight w:val="814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X to Y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Number of genes with “X</w:t>
            </w:r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to Y” % coverage in </w:t>
            </w:r>
            <w:proofErr w:type="spellStart"/>
            <w:r w:rsidR="00E855D6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ali</w:t>
            </w: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gnment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Number of genes with “X</w:t>
            </w:r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to Y” % identity in </w:t>
            </w:r>
            <w:proofErr w:type="spellStart"/>
            <w:r w:rsidR="00E855D6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ali</w:t>
            </w: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gnmen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 xml:space="preserve">Number of genes with “X to Y” % coverage in </w:t>
            </w:r>
            <w:proofErr w:type="spellStart"/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AA7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55D6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gn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Number of genes with “X</w:t>
            </w:r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to Y” % identity in </w:t>
            </w:r>
            <w:proofErr w:type="spellStart"/>
            <w:r w:rsidR="00E855D6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="00E855D6">
              <w:rPr>
                <w:rFonts w:ascii="Times New Roman" w:hAnsi="Times New Roman" w:cs="Times New Roman"/>
                <w:sz w:val="24"/>
                <w:szCs w:val="24"/>
              </w:rPr>
              <w:t xml:space="preserve"> ali</w:t>
            </w: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gnment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 to 1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0 to 3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0 to 5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0 to 6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0 to 7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0 to 8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0 to 90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7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33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C2E26" w:rsidRPr="00AA7443" w:rsidTr="00E855D6">
        <w:trPr>
          <w:trHeight w:val="489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90 to 1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679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65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67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:rsidR="005C2E26" w:rsidRPr="00AA7443" w:rsidRDefault="005C2E26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648</w:t>
            </w:r>
          </w:p>
        </w:tc>
      </w:tr>
    </w:tbl>
    <w:p w:rsidR="005C2E26" w:rsidRPr="00AA7443" w:rsidRDefault="005C2E26">
      <w:pPr>
        <w:rPr>
          <w:rFonts w:ascii="Times New Roman" w:hAnsi="Times New Roman" w:cs="Times New Roman"/>
          <w:sz w:val="24"/>
          <w:szCs w:val="24"/>
        </w:rPr>
      </w:pPr>
      <w:r w:rsidRPr="00AA7443">
        <w:rPr>
          <w:rFonts w:ascii="Times New Roman" w:hAnsi="Times New Roman" w:cs="Times New Roman"/>
          <w:sz w:val="24"/>
          <w:szCs w:val="24"/>
        </w:rPr>
        <w:br w:type="page"/>
      </w:r>
    </w:p>
    <w:p w:rsidR="005C2E26" w:rsidRPr="00AA7443" w:rsidRDefault="005C2E26">
      <w:pPr>
        <w:rPr>
          <w:rFonts w:ascii="Times New Roman" w:hAnsi="Times New Roman" w:cs="Times New Roman"/>
          <w:sz w:val="24"/>
          <w:szCs w:val="24"/>
        </w:rPr>
      </w:pPr>
    </w:p>
    <w:p w:rsidR="00381F9F" w:rsidRPr="00AA7443" w:rsidRDefault="0097206D" w:rsidP="00A538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443">
        <w:rPr>
          <w:rFonts w:ascii="Times New Roman" w:hAnsi="Times New Roman" w:cs="Times New Roman"/>
          <w:sz w:val="24"/>
          <w:szCs w:val="24"/>
        </w:rPr>
        <w:t>Supplementary Table 3.  Genic variations observed amongst the Group 10 genomes.  Identical and variant gene products were identified by comparison of translated gene sequences using BLASTP (at stringency of 100% coverage and 100% identity at amino-acid level).</w:t>
      </w:r>
    </w:p>
    <w:tbl>
      <w:tblPr>
        <w:tblW w:w="96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447"/>
        <w:gridCol w:w="1445"/>
        <w:gridCol w:w="1445"/>
        <w:gridCol w:w="1445"/>
      </w:tblGrid>
      <w:tr w:rsidR="004B2F9B" w:rsidRPr="00AA7443" w:rsidTr="0097206D">
        <w:trPr>
          <w:trHeight w:val="29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Distributions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6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 Only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2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1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1 and 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2 and 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2, E11, and 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2 and E11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 and E2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 and E11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, E2, and E11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 and 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, E2 and B6 Only</w:t>
            </w:r>
          </w:p>
        </w:tc>
        <w:tc>
          <w:tcPr>
            <w:tcW w:w="1447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E1, E11, and B6 Only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4B2F9B" w:rsidRPr="00AA7443" w:rsidTr="0097206D">
        <w:trPr>
          <w:trHeight w:val="29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All Four Genome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428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410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43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hideMark/>
          </w:tcPr>
          <w:p w:rsidR="004B2F9B" w:rsidRPr="00AA7443" w:rsidRDefault="004B2F9B" w:rsidP="00A538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443">
              <w:rPr>
                <w:rFonts w:ascii="Times New Roman" w:hAnsi="Times New Roman" w:cs="Times New Roman"/>
                <w:sz w:val="24"/>
                <w:szCs w:val="24"/>
              </w:rPr>
              <w:t>4408</w:t>
            </w:r>
          </w:p>
        </w:tc>
      </w:tr>
    </w:tbl>
    <w:p w:rsidR="004B2F9B" w:rsidRPr="00AA7443" w:rsidRDefault="004B2F9B">
      <w:pPr>
        <w:rPr>
          <w:rFonts w:ascii="Times New Roman" w:hAnsi="Times New Roman" w:cs="Times New Roman"/>
          <w:sz w:val="24"/>
          <w:szCs w:val="24"/>
        </w:rPr>
      </w:pPr>
    </w:p>
    <w:p w:rsidR="00C92C32" w:rsidRDefault="00C92C32"/>
    <w:p w:rsidR="00C92C32" w:rsidRDefault="00C92C32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>
      <w:pPr>
        <w:sectPr w:rsidR="00950D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03"/>
        <w:gridCol w:w="1190"/>
        <w:gridCol w:w="1230"/>
        <w:gridCol w:w="1203"/>
        <w:gridCol w:w="1203"/>
        <w:gridCol w:w="1323"/>
        <w:gridCol w:w="1217"/>
        <w:gridCol w:w="1217"/>
        <w:gridCol w:w="1217"/>
        <w:gridCol w:w="1217"/>
      </w:tblGrid>
      <w:tr w:rsidR="00950D29" w:rsidRPr="00F577CB" w:rsidTr="004C78E7">
        <w:tc>
          <w:tcPr>
            <w:tcW w:w="13050" w:type="dxa"/>
            <w:gridSpan w:val="11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4</w:t>
            </w: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 xml:space="preserve">. BGC nucleotide pairwise analysis of the predicted </w:t>
            </w:r>
            <w:proofErr w:type="spellStart"/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arylpolyene</w:t>
            </w:r>
            <w:proofErr w:type="spellEnd"/>
            <w:r w:rsidRPr="00F577CB">
              <w:rPr>
                <w:rFonts w:ascii="Times New Roman" w:hAnsi="Times New Roman" w:cs="Times New Roman"/>
                <w:sz w:val="24"/>
                <w:szCs w:val="24"/>
              </w:rPr>
              <w:t xml:space="preserve"> product.</w:t>
            </w:r>
          </w:p>
        </w:tc>
      </w:tr>
      <w:tr w:rsidR="00950D29" w:rsidRPr="00F577CB" w:rsidTr="004C78E7">
        <w:tc>
          <w:tcPr>
            <w:tcW w:w="1266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950D29" w:rsidRPr="00F577CB" w:rsidRDefault="00950D29" w:rsidP="004C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50D29" w:rsidRPr="00F577CB" w:rsidTr="004C78E7">
        <w:tc>
          <w:tcPr>
            <w:tcW w:w="1266" w:type="dxa"/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9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77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1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5" w:type="dxa"/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50D29" w:rsidRPr="00F577CB" w:rsidTr="004C78E7">
        <w:trPr>
          <w:trHeight w:val="188"/>
        </w:trPr>
        <w:tc>
          <w:tcPr>
            <w:tcW w:w="1266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950D29" w:rsidRPr="00F577CB" w:rsidRDefault="00950D29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7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50D29" w:rsidRDefault="00950D29">
      <w:pPr>
        <w:sectPr w:rsidR="00950D29" w:rsidSect="00950D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03"/>
        <w:gridCol w:w="1190"/>
        <w:gridCol w:w="1230"/>
        <w:gridCol w:w="1203"/>
        <w:gridCol w:w="1203"/>
        <w:gridCol w:w="1323"/>
        <w:gridCol w:w="1217"/>
        <w:gridCol w:w="1217"/>
        <w:gridCol w:w="1217"/>
        <w:gridCol w:w="1217"/>
      </w:tblGrid>
      <w:tr w:rsidR="00914765" w:rsidRPr="00B60F70" w:rsidTr="004C78E7">
        <w:tc>
          <w:tcPr>
            <w:tcW w:w="13050" w:type="dxa"/>
            <w:gridSpan w:val="11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5</w:t>
            </w: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. BGC nucleotide pairwise analysis of the predicted bacteriocin.</w:t>
            </w:r>
          </w:p>
        </w:tc>
      </w:tr>
      <w:tr w:rsidR="00914765" w:rsidRPr="00B60F70" w:rsidTr="004C78E7">
        <w:tc>
          <w:tcPr>
            <w:tcW w:w="1266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14765" w:rsidRPr="00B60F70" w:rsidTr="004C78E7">
        <w:tc>
          <w:tcPr>
            <w:tcW w:w="1266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9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7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5" w:type="dxa"/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B60F70" w:rsidTr="004C78E7">
        <w:trPr>
          <w:trHeight w:val="188"/>
        </w:trPr>
        <w:tc>
          <w:tcPr>
            <w:tcW w:w="1266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914765" w:rsidRPr="00B60F70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F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50D29" w:rsidRDefault="00950D29"/>
    <w:p w:rsidR="00950D29" w:rsidRDefault="00950D29"/>
    <w:p w:rsidR="00950D29" w:rsidRDefault="00950D29"/>
    <w:p w:rsidR="00950D29" w:rsidRDefault="00950D29"/>
    <w:p w:rsidR="00950D29" w:rsidRDefault="00950D29"/>
    <w:p w:rsidR="00914765" w:rsidRDefault="00914765">
      <w:pPr>
        <w:sectPr w:rsidR="00914765" w:rsidSect="0091476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99"/>
        <w:gridCol w:w="1350"/>
        <w:gridCol w:w="1530"/>
      </w:tblGrid>
      <w:tr w:rsidR="00914765" w:rsidRPr="00DE6DD8" w:rsidTr="004C78E7">
        <w:tc>
          <w:tcPr>
            <w:tcW w:w="5395" w:type="dxa"/>
            <w:gridSpan w:val="4"/>
            <w:tcBorders>
              <w:bottom w:val="single" w:sz="4" w:space="0" w:color="auto"/>
            </w:tcBorders>
          </w:tcPr>
          <w:p w:rsidR="00914765" w:rsidRPr="00DE6DD8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6</w:t>
            </w: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 xml:space="preserve">. BGC nucleotide pairwise analysis of the predicted </w:t>
            </w:r>
            <w:proofErr w:type="spellStart"/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DE6DD8">
              <w:rPr>
                <w:rFonts w:ascii="Times New Roman" w:hAnsi="Times New Roman" w:cs="Times New Roman"/>
                <w:sz w:val="24"/>
                <w:szCs w:val="24"/>
              </w:rPr>
              <w:t xml:space="preserve"> lactone prod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765" w:rsidRPr="00DE6DD8" w:rsidTr="004C78E7">
        <w:tc>
          <w:tcPr>
            <w:tcW w:w="1216" w:type="dxa"/>
            <w:tcBorders>
              <w:top w:val="single" w:sz="4" w:space="0" w:color="auto"/>
            </w:tcBorders>
          </w:tcPr>
          <w:p w:rsidR="00914765" w:rsidRPr="00DE6DD8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14765" w:rsidRPr="00DE6DD8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</w:tr>
      <w:tr w:rsidR="00914765" w:rsidRPr="00DE6DD8" w:rsidTr="004C78E7">
        <w:tc>
          <w:tcPr>
            <w:tcW w:w="1216" w:type="dxa"/>
          </w:tcPr>
          <w:p w:rsidR="00914765" w:rsidRPr="00DE6DD8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299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DE6DD8" w:rsidTr="004C78E7">
        <w:tc>
          <w:tcPr>
            <w:tcW w:w="1216" w:type="dxa"/>
          </w:tcPr>
          <w:p w:rsidR="00914765" w:rsidRPr="00DE6DD8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299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DE6DD8" w:rsidTr="004C78E7">
        <w:tc>
          <w:tcPr>
            <w:tcW w:w="1216" w:type="dxa"/>
            <w:tcBorders>
              <w:bottom w:val="single" w:sz="4" w:space="0" w:color="auto"/>
            </w:tcBorders>
          </w:tcPr>
          <w:p w:rsidR="00914765" w:rsidRPr="00DE6DD8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14765" w:rsidRPr="00DE6DD8" w:rsidRDefault="00914765" w:rsidP="004C7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14765" w:rsidRDefault="0091476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03"/>
        <w:gridCol w:w="1190"/>
        <w:gridCol w:w="1217"/>
        <w:gridCol w:w="1217"/>
      </w:tblGrid>
      <w:tr w:rsidR="00914765" w:rsidRPr="00F8075F" w:rsidTr="004C78E7">
        <w:tc>
          <w:tcPr>
            <w:tcW w:w="5646" w:type="dxa"/>
            <w:gridSpan w:val="5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7</w:t>
            </w: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. BGC nucleotide pairwise analysis of the predicted NRPS prod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765" w:rsidRPr="00F8075F" w:rsidTr="004C78E7">
        <w:tc>
          <w:tcPr>
            <w:tcW w:w="1216" w:type="dxa"/>
            <w:tcBorders>
              <w:top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</w:tr>
      <w:tr w:rsidR="00914765" w:rsidRPr="00F8075F" w:rsidTr="004C78E7">
        <w:tc>
          <w:tcPr>
            <w:tcW w:w="1216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0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914765" w:rsidRPr="00F8075F" w:rsidTr="004C78E7">
        <w:tc>
          <w:tcPr>
            <w:tcW w:w="1216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10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8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914765" w:rsidRPr="00F8075F" w:rsidTr="004C78E7">
        <w:tc>
          <w:tcPr>
            <w:tcW w:w="1216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0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98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F8075F" w:rsidTr="004C78E7">
        <w:trPr>
          <w:trHeight w:val="188"/>
        </w:trPr>
        <w:tc>
          <w:tcPr>
            <w:tcW w:w="1216" w:type="dxa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14765" w:rsidRPr="00F8075F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7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14765" w:rsidRDefault="0091476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30"/>
        <w:gridCol w:w="1203"/>
        <w:gridCol w:w="1203"/>
        <w:gridCol w:w="1323"/>
        <w:gridCol w:w="1217"/>
      </w:tblGrid>
      <w:tr w:rsidR="00914765" w:rsidRPr="009D1B8E" w:rsidTr="004C78E7">
        <w:tc>
          <w:tcPr>
            <w:tcW w:w="6880" w:type="dxa"/>
            <w:gridSpan w:val="6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8</w:t>
            </w: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. BGC nucleotide pairwise analysis of the predicted PKS product.</w:t>
            </w:r>
          </w:p>
        </w:tc>
      </w:tr>
      <w:tr w:rsidR="00914765" w:rsidRPr="009D1B8E" w:rsidTr="004C78E7">
        <w:tc>
          <w:tcPr>
            <w:tcW w:w="1216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</w:tr>
      <w:tr w:rsidR="00914765" w:rsidRPr="009D1B8E" w:rsidTr="004C78E7"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2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4765" w:rsidRPr="009D1B8E" w:rsidTr="004C78E7"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2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14765" w:rsidRPr="009D1B8E" w:rsidTr="004C78E7"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12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9D1B8E" w:rsidTr="004C78E7"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2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04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14765" w:rsidRPr="009D1B8E" w:rsidTr="004C78E7">
        <w:tc>
          <w:tcPr>
            <w:tcW w:w="1216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914765" w:rsidRPr="009D1B8E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14765" w:rsidRDefault="00914765">
      <w:pPr>
        <w:sectPr w:rsidR="009147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03"/>
        <w:gridCol w:w="1190"/>
        <w:gridCol w:w="1230"/>
        <w:gridCol w:w="1203"/>
        <w:gridCol w:w="1203"/>
        <w:gridCol w:w="1323"/>
        <w:gridCol w:w="1217"/>
        <w:gridCol w:w="1217"/>
        <w:gridCol w:w="1217"/>
        <w:gridCol w:w="1217"/>
      </w:tblGrid>
      <w:tr w:rsidR="00914765" w:rsidRPr="00B76E06" w:rsidTr="004C78E7">
        <w:tc>
          <w:tcPr>
            <w:tcW w:w="13543" w:type="dxa"/>
            <w:gridSpan w:val="11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9</w:t>
            </w: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. BGC nucleotide pairwise analysis of the predicted PUFA product.</w:t>
            </w:r>
          </w:p>
        </w:tc>
      </w:tr>
      <w:tr w:rsidR="00914765" w:rsidRPr="00B76E06" w:rsidTr="004C78E7">
        <w:tc>
          <w:tcPr>
            <w:tcW w:w="1323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5.E4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5.F4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bookmarkStart w:id="0" w:name="_GoBack"/>
            <w:bookmarkEnd w:id="0"/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14765" w:rsidRPr="00B76E06" w:rsidTr="004C78E7"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9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0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14765" w:rsidRPr="00B76E06" w:rsidTr="004C78E7">
        <w:trPr>
          <w:trHeight w:val="188"/>
        </w:trPr>
        <w:tc>
          <w:tcPr>
            <w:tcW w:w="1323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14765" w:rsidRPr="00B76E06" w:rsidRDefault="00914765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E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14765" w:rsidRDefault="00914765"/>
    <w:p w:rsidR="00914765" w:rsidRDefault="00914765"/>
    <w:p w:rsidR="00914765" w:rsidRDefault="00914765"/>
    <w:p w:rsidR="00914765" w:rsidRDefault="00914765"/>
    <w:p w:rsidR="00914765" w:rsidRDefault="00914765"/>
    <w:p w:rsidR="00914765" w:rsidRDefault="00914765">
      <w:pPr>
        <w:sectPr w:rsidR="00914765" w:rsidSect="009147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14765" w:rsidRDefault="00914765"/>
    <w:p w:rsidR="00914765" w:rsidRDefault="0091476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30"/>
        <w:gridCol w:w="1203"/>
        <w:gridCol w:w="1203"/>
        <w:gridCol w:w="1323"/>
        <w:gridCol w:w="1217"/>
        <w:gridCol w:w="1217"/>
        <w:gridCol w:w="1217"/>
        <w:gridCol w:w="1217"/>
      </w:tblGrid>
      <w:tr w:rsidR="00B974EB" w:rsidRPr="00B61D98" w:rsidTr="004C78E7">
        <w:tc>
          <w:tcPr>
            <w:tcW w:w="10224" w:type="dxa"/>
            <w:gridSpan w:val="9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10</w:t>
            </w: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. BGC nucleotide pairwise analysis of the predicted siderophore.</w:t>
            </w:r>
          </w:p>
        </w:tc>
      </w:tr>
      <w:tr w:rsidR="00B974EB" w:rsidRPr="00B61D98" w:rsidTr="004C78E7">
        <w:tc>
          <w:tcPr>
            <w:tcW w:w="1216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22.47.A9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5.E1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5.E2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61.49.E11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45.B6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45.B8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974EB" w:rsidRPr="00B61D98" w:rsidTr="004C78E7"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55.C1</w:t>
            </w:r>
          </w:p>
        </w:tc>
        <w:tc>
          <w:tcPr>
            <w:tcW w:w="112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0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974EB" w:rsidRPr="00B61D98" w:rsidTr="004C78E7">
        <w:trPr>
          <w:trHeight w:val="188"/>
        </w:trPr>
        <w:tc>
          <w:tcPr>
            <w:tcW w:w="1216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286.55.C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B974EB" w:rsidRPr="00B61D98" w:rsidRDefault="00B974EB" w:rsidP="004C78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974EB" w:rsidRDefault="00B974EB">
      <w:pPr>
        <w:sectPr w:rsidR="00B974EB" w:rsidSect="00B974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7206D" w:rsidRDefault="0097206D" w:rsidP="00C92C32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Partial hsp60 gene sequences</w:t>
      </w:r>
    </w:p>
    <w:p w:rsidR="0097206D" w:rsidRDefault="0097206D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2B9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AAGTGCAGGAAGCAGTTCGCGAATGTTAGAAATTTTCTTATCAACCAATAGGATGAATGGGCTATCTAGATCAACACTGCCCGCTTCTTGGTTATTAATGAAGTAAGGAGATAGGTAACCACGATCAAACTGCATACCTTCCACTACATCGAGTTCATCTTGCAGTGCTTGACCTTCTTCAACAGTGATAACGCCATCTCGGCCCACTTTTTCCATCGCTTCAGCAATGATGTTACCCACGCTTGAATCCGAGTTCGCAGAAATAGTACCCACTTGCGCAATCGCTTTAGTGTCTGAACAAGGTACTGAAAGCTCTTTCAACGCTTCAACCGCCGCCACGACAGCTTTGTCGATGCCACGCTTAAGATCCATTGGGTTCATACCCGCTGCTACAGCTTTCAAGCCTTCAGTGATGATCGCTTGCGCTAATACC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5.E4 TTCTAGAGTCGGAAGAAGTTCACGGATGTTCGATACTTTCTTGTCGATAAGAAGGATGAATGGGCTTTCTAGATCAACAGAACCCGCTTCTTGGTTGTTGATGAAGTAAGGAGATAGGTAACCGCGGTCGAACTGCATACCTTCAACTACGTCTAGCTCGTCTTGTAGAGCCTGACCTTCTTCAACTGTGATTACGCCATCACGACCTACTTTTTCCATCGCTTCAGCAATGATGTTACCTACTGTCGAATCAGAGTTCGCAGAGATAGTACCTACTTGAGCGATAGCTTTCGTGTCTGAACAAGGAACAGAT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5.F4 TTCTAGAGTCGGAAGAAGTTCACGGATGTTCGATACTTTCTTGTCGATAAGAAGGATGAATGGGCTTTCTAGATCAACAGAACCCGCTTCTTGGTTGTTGATGAAGTAAGGAGATAGGTAACCGCGGTCGAACTGCATACCTTCAACTACGTCTAGCTCGTCTTGTAGAGCCTGACCTTCTTCAACTGTGATTACGCCATCACGACCTACTTTTTCCATCGCTTCAGCAATGATGTTACCTACTGTCGAATCAGAGTTCGCAGAGATAGTACCTACTTGAGCGATAGCTTTCGTGTCTGAACAAGGAACAGAT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6.C9 TTCTAGAGTCGGAAGAAGTTCACGGATATTCGAAACTTTCTTGTCGATAAGAAGAATGAATGGGCTTTCTAAATCAACAGAACCTGCTTCTTGGTTGTTGATGAAGTAAGGAGACAGGTAACCGCGGTCGAACTGCATACCTTCAACTACGTCTAGCTCGTCTTGCAGAGCCTGACCTTCTTCAACCGTGATTACGCCATCACGACCTACTTTTTCCATCGCTTCAGCAATGATGTTACCTACTGTCGAATCAGAGTTCGCAGAGATAGTACCTACTTGCGCGATAGCTTTCGTGTCTGAACAAGGAACAGAAAGGTTCTTCAACTCTTCAACAGCCGCGATAACCGCTTTGTCGATGCCGCGCTTAAGATCCATTGGGTTCATGCCAGCAGCAACCGCTTTTAGGCCTTCT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7.A8 TTCTAGAGTCGGAAGAAGTTCACGAATGTTAGACACTTTCTTGTCGATAAGAAGAATGAACGGGCTATCTAGATCAACAGAACCGGCTTCTTGGTTGTTGATGAAGTAAGGAGATAGGTAACCGCGGTCGAATTGCATACCTTCAACTACGTCTAGCTCGTCTTGTAGAGCCTGACCTTCTTCAACCGTGATAACGCCATCACGACCTACTTTTTCCATCGCTTCAGCAATGATGTTACCTACTGTCGAATCAGAGTTCGCAGAGATAGTACCGACTTGCGCGATAGCTTTCGTGTCTGAACAAGGAACAGAAAGGTTCTTCAGCTCTTCAACAGCCGCGATAACCGCTTTGTCGATA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7.A9 TTCTAGAGTCGGAAGAAGTTCACGAATGTTAGACACTTTCTTGTCGATAAGAAGAATGAACGGGCTATCTAGATCAACAGAACCGGCTTCTTGGTTGTTGATGAAGTAAGGAGATAGGTAACCGCGGTCGAATTGCATACCTTCAACTACGTCTAGCTCGTCTTGTAGAGCCTGACCTTCTTCAACCGTGATAACGCCATCACGACCTACTTTTTCCATCGCTTCAGCAATGATGTTACCTACTGTCGAATCAGAGTTCGCAGAGATAGTACCGACTTGC</w:t>
      </w:r>
      <w:r w:rsidRPr="00F81904">
        <w:rPr>
          <w:rFonts w:ascii="Courier New" w:hAnsi="Courier New" w:cs="Courier New"/>
        </w:rPr>
        <w:lastRenderedPageBreak/>
        <w:t>GCGATAGCTTTCGTGTCTGAACAAGGAACAGAAAGGTTCTTCAGCTCTTCAACAGCCGCGATAACCGCTTTGTCGATACCGCGCATAAGATCCATTGGGTTCATGCCAGCAGCC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9.G1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ATGTTGGCAACAACTCACGAATGTTCAAGATTTTCTTATCAACCAGTAAAATAAATGGGCTTTCTAGTTCAACACTGCCCGCTTCTTGGTTGTTGATGAAGTATGGTGATAAGTAACCACGGTCAAATTGCATACCTTCGACAACATCAAGTTCGTCTTGTAGTGCTTGACCTTCTTCAACAGTGATTACACCATCACGACCTACTTTTTCCATTGCTTCAGCAATGATGTTACCTACACTCGTGTCAGAGTTGGCAGAAATTGTACCTACTTGAGCAATCGCTTTAGTGTCAGCACATGGTACAGACAGCTCTTTCAATGCTTCAACTGCTGCGATAACCGCTTTATCGATTCCGCGCTTAAGATCCATCGGATTCATACCCGCAGCAACTGCTTTTAGGCCTTCAGTGATGATCGCTTGCGCCAACACT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49.F3 TTCTAGAGTCGGAAGAAGTTCACGGATGTTCGAAACTTTCTTGTCGATAAGAAGGATGAATGGGCTTTCTAGATCAACAGAACCTGCTTCTTGGTTGTTGATGAAGTAAGGAGATAGGTAACCGCGGTCGAACTGCATACCTTCAACTACGTCTAGCTCGTCTTGTAGAGCCTGACCTTCTTCAACC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0.F10 TTCTAGAGTCGGAAGAAGTTCACGGATGTTCGACACTTTCTTGTCGATAAGAAGAATGAACGGGCTATCTAGATCAACAGAACCGGCTTCTTGGTTGTTGATGAAGTAAGGAGATAGGTAACCGCGGTCGAACTGCATACCTTCAACTACGTCTAACTCGTCTTGCAGAGCCTGACCTTCTTCAACCGTGATAACGCCATCACGACCTACTTTTTCCATCGCTTCAGCAATGATGTTACCTACTGTCGAATCAGAGTTCGCAGAGATAGTACCTACTTGCGCGATAGCTTTT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1.B5 TTCTAGAGTCGGAAGAAGTTCACGGATGTTCGACACTTTCTTGTCGATAAGAAGAATGAACGGGCTATCTAGATCAACAGAACCGGCTTCTTGGTTATTGATGAAGTAAGGAGATAGGTAACCGCGGTCGAACTGCATACCTTCAACTACGTCTAGCTCATCTTGTAGAGCCTGACCTTCTTCAACC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1.D4 TTCTAGAGTCGGAAGCAGTTCACGGATGTTAGACACTTTCTTGTCGATAAGAAGAATGAATGGGCTTTCTAGATCAACAGAACCGGCTTCTTGGTTGTTGATGAAGTAAGGAGATAGGTATCCGCGGTCGAACTGCATACCTTCTACTACGTCTAGCTCATCTTGTAGAGCCTGACCTTCTTCAACCGTGATAACGCCATCACGACCTACTTTTTCCATCGCTTCAGCAATGATGTTACCTACTGTCGAATCAGAGTTCGCAGAGATAGTACCTACTTGCGCGATAGCTTTCGTGTCTGAACAAGGAACAGAAAGGTTCTTCAACTCTTCAACAGCCGCGATAACCGCTTTGTCGATGCCGCGCTTAAGATCCATTGGGTTCATGCCAGCAGCAACCGCTTTTAGGCCTTCTGCGATAATAGACTGAGCCAATACTGTA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2.A6 TTCTAGAGTCGGAAGAAGTTCACGGATGTTCGACACTTTCTTGTCGATAAGAAGAATGAACGGGCTATCTAGATCAACAGAACCGGCTTCTTGGTTATTGATGAAGTAAGGAGATAGGTAACCGCGGTCGAACTGCATAC</w:t>
      </w:r>
      <w:r w:rsidRPr="00F81904">
        <w:rPr>
          <w:rFonts w:ascii="Courier New" w:hAnsi="Courier New" w:cs="Courier New"/>
        </w:rPr>
        <w:lastRenderedPageBreak/>
        <w:t>CTTCAACTACGTCTAGCTCATCTTGTAGAGCCTGACCTTCTTCAACC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2.C6 TTCTAGAGTCGGAAGAAGTTCACGGATGTTCGACACTTTCTTGTCGATAAGAAGAATGAACGGGCTATCTAGATCAACAGAACCGGCTTCTTGGTTATTGATGAAGTAAGGAGATAGGTAACCGCGGTCGAACTGCATACCTTCAACTACGTCTAGCTCATCTTGTAGAGCCTGACCTTCTTCAACC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2.E10 TTCTAGAGTCGGAAGAAGTTCACGGATGTTCGACACTTTCTTGTCGATAAGAAGAATGAACGGGCTATCTAGATCAACAGAACCGGCTTCTTGGTTGTTGATGAAGTAAGGAGATAGGTAACCGCGGTCGAACTGCATGCCTTCAACTACGTCTAGCTCGTCTTGTAGAGCCTGACCTTCTTCAACTGTGATAACGCCATCACGACCTACTTTTTCCATCGCTTCAGCAATGATGTTACCCACTGTCGAATCAGAGTTCGCAGAGATAGTACCTACTTGCGCGATC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3675E8">
        <w:rPr>
          <w:rFonts w:ascii="Courier New" w:hAnsi="Courier New" w:cs="Courier New"/>
        </w:rPr>
        <w:t>&gt;10N.222.53.H2</w:t>
      </w:r>
      <w:r w:rsidRPr="00F81904">
        <w:rPr>
          <w:rFonts w:ascii="Courier New" w:hAnsi="Courier New" w:cs="Courier New"/>
        </w:rPr>
        <w:t xml:space="preserve"> </w:t>
      </w:r>
      <w:r w:rsidRPr="00282662">
        <w:rPr>
          <w:rFonts w:ascii="Courier New" w:hAnsi="Courier New" w:cs="Courier New"/>
        </w:rPr>
        <w:t>TTCTAGAGTCGGAAGAAGCTCACGAATGTTCGAAATTTTCTTGTCGATAAGAAGAATGAATGGGCTTTCTAGATCAACAGAGCCCGCTTCTTGGTTGTTGATGAAGTAAGGAGACAGGTAACCGCGATCGAACTGCATACCTTCAACTACGTCTAGCTCGTCTTGCAGAGCCTGACCTTCTTCAACCGTGATTACGCCATCACGGCCTACTTTTTCCATCGCTTCAGCAATGATGTTACCGACTGTCGAATCAGAGTTCGCAGAGATAGTACCGACTTGAGCAATCGCTTTACTGTCTGAACATGGCACAGAAAGGTTCTTCAGCTCTTCAACAGCCGCGATAACTGCTTTGTCGATACCGCGCTTAAGATCCATTGGGTTCATACCCGCAGCAACGGCTTTAGGCCTTCAGCGATAATCGACTGAGCCAATACTGTTGGG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4.C10 TTCTAGAGTCGGAAGAAGTTCACGGATGTTCGACACTTTCTTGTCGATAAGAAGAATGAACGGGCTATCTAGATCAACAGAACCGGCTTCTTGGTTGTTGATGAAGTAAGGAGATAGGTAACCGCGGTCGAACTGCATACCTTCAACTACGTCTAACTCGTCTTGCAGAGCCTGACCTTCTTCAACCGTGATAACGCCATCACGACCTACTTTTTCCATCGCTTCAGCAATGATGTTACCTACTGTCGAATCAGAGTTCGCAGAGATAGTACCTACTTGCGCGATAGCTTTT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22.54.F3 TTCTAGAGTCGGAAGAAGTTCACGGATGTTCGACACTTTCTTGTCGATAAGAAGAATGAACGGGCTATCTAGATCAACAGAACCGGCTTCTTGGTTGTTGATGAAGTAAGGAGATAGGTAACCGCGGTCGAACTGCATACCTTCAACTACGTCTAACTCGTCTTGCAGAGCCTGACCTTCTTCAACCGTGATAACGCCATCACGACCTACTTTTTCCATCGCTTCAGCAATGATGTTACCTACTGTCGAATCAGAGTTCGCAGAGATAGTACCTACTTGCGCGATAGCTTTT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lastRenderedPageBreak/>
        <w:t>&gt;10N.222.56.C5 TTCTAGCGTTGGAAGAAGCTCACGAATGTTCGAGATTTTCTTATCAACTAGAAGGATGAATGGGCTTTCTAGATCAACAGAGCCTGCTTCTTGGTTGTTGATGAAGTAAGGAGATAGGTAACCGCGGTCGAACTGCATGCCTTCTACTACGTCTAGCTCATCTTGTAGAGCCTGACCTTCTTCAACGGTAATCACGCCATCACGGCCTACTTTTTCCATCGCTTCAGCAATGATGTTACCCACTGTTGCATCGGAGTTTGCAGAGATAGTACCTACCTGTGCGATAGCTTTGGTGTCGTTACATTCAACAGATAGTTCTTTTAGTTGCTCAACCGCTGCGATAACTGCTTTATCGATACCACGCTTAAGGTCCATTGGGTTCATACCAGCAGCAACCGCTTTTAACCCTTCGGTAATGATAGCTTGAGCAAGAACC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A1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A6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A7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B6 TTCTAGAGTCGGAAGAAGTTCACGGATGTTCGACACTTTCTTGTCGATAAGAAGAATGAACGGGCTATCTAGATCAACAGAACCGGCTTCTTGGTTATTGATGAAGTAAGGAGATAGGTAACCGCGGTCGAACTGCATACCTTCAACTACGTCTAGCTCATCTTGTAGAGCCTGACCTTCTTCAACCGTGATAACGCCATCACGACCTACTTTTTCCATCGCTTCAGCAATGATGTTACCTACTGTCGAATCAGAGTTCGCAGAGATAGTACCTACTTGCGCGATAGCTTTCGTGTCTGAACAAGGAACAGAAAGGTTCTTCAGCTCTTCAACAGCCGCGATAACCGCTTTGTCGATGCC</w:t>
      </w:r>
      <w:r>
        <w:rPr>
          <w:rFonts w:ascii="Courier New" w:hAnsi="Courier New" w:cs="Courier New"/>
        </w:rPr>
        <w:t>GCGCTAAAAATCCATTGGGTTCATGCCGCCC</w:t>
      </w:r>
      <w:r w:rsidRPr="00282662">
        <w:rPr>
          <w:rFonts w:ascii="Courier New" w:hAnsi="Courier New" w:cs="Courier New"/>
        </w:rPr>
        <w:t>CCCCACGCTTTTAGCCTTCAGCGATAATAGACTGAGCCAATACTGTTG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C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</w:t>
      </w:r>
      <w:r w:rsidRPr="00F81904">
        <w:rPr>
          <w:rFonts w:ascii="Courier New" w:hAnsi="Courier New" w:cs="Courier New"/>
        </w:rPr>
        <w:lastRenderedPageBreak/>
        <w:t>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D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E1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E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G3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5.H4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A10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GTTCGACACTTTCTTGTCGATAAGAAGGATAAACGGGCTTTCTAGATCAACAGAACCCGCTTCTTGGTTGTTGATGAAGTAAGGAGATAGGTAACCGCGGTCGAACTGCATACCTTCTACTACGTCTAGCTCGTCTTGCAGAGCCTGACCTTCTTCAACGGTGATAACGCCATCACGACCTAC</w:t>
      </w:r>
      <w:r w:rsidRPr="00F81904">
        <w:rPr>
          <w:rFonts w:ascii="Courier New" w:hAnsi="Courier New" w:cs="Courier New"/>
        </w:rPr>
        <w:lastRenderedPageBreak/>
        <w:t>TTTTTCCATCGCTTCAGCAATGATGTTACCGACTGTCGCATCAGAATTTGCAGAGATAGTACCGACTTGCGCGATAGCTTTCGTGTCTGCACATGGCACAGAAAGGCCTTTTAACTCTTCAACCGCTGCGATAACCGCTTTGTCGATGCCGCGCTTAAGATCCATTGGGTTCATGCCAGCTGCTACCGCTTTCAGGCCTTCAGTGATAATGGCTTGAGCAAGA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B8 TTCTAGAGTCGGAAGAAGTTCACGGATGTTCGACACTTTCTTATCGATAAGAAGAATGAACGGGCTATCTAGATCAACAGAACCGGCTTCTTGGTTGTTGATGAAGTAAGGAGATAGGTAACCGCGGTCGAACTGCATACCTTCAACTACGTCTAGCTCGTCTTGCAGAGCCTGACCTTCTTCAACCGTGATTACA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C2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CAGAGTCGGTAGCAATTCACGGATGTTTGATACTTTCTTGTCAACCAACAAGATGAATGGGCTATCTAAATCAATAGAACCAGACTCTTGGTTGTTAATGAAGTAAGGAGACAGGTAGCCGCGATCAAACTGCATACCTTCTACTACGTCTAGCTCGTCTTGAAGAGATTGGCCTTCTTCAACAGTGATAACACCGTCACGACCAACTTTTTCCATTGCTTCTGCAATCAGTTTACCCACTGTCTCATCAGAGTTTGCTGAGATAGTACCAACTTGCGCAATCGCTTTGGTATCTGCACATGGAACAGACAGTGCTTTCAACTCTTCAACAGCAGCGATGACTGCTTTGTCGATACCACGCTTCAGATCCATTGGGTTCATACCCGCTGCAACTGCTTTAAGACCTTCAGTAATGATAGATTGCGCGATAACCGTGGCA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C8 TTCTAGAGTCGGAAGAAGTTCACGGATGTTCGACACTTTCTTGTCGATAAGAAGAATGAACGGGCTATCTAGATCAACAGAACCGGCTTCTTGGTTGTTGATGAAGTAAGGAGATAGGTAACCGCGGTCGAACTGCATACCTTCAACTACGTCTAGCTCATCTTGTAGAGCCTGACCTTCTTCAACCGTGATAACGCCATCACGACCTACTTTTTCCATCGCTTCAGCAATGATGTTACCC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C10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D8 TTCTAGAGCAGGAAGAAGTTCACGGATGTTCGAAACTTTCTTGTCGATAAGAAGGATGAATGGGCTTTCTAGATCAACAGAACCTGCTTCTTGGTTGTTGATGAAGTAAGGAGATAGGTAACCGCGGTCGAACTGCATACCTTCAACTACGTCTAGCTCGTCTTGCAGAGCCTGACCTTCTTCAACCGTGATTACGCCATCACGACCTACTTTTTCCATCGCTTCAGCAATGATGTTACCTACTGTCGAATCAGAGTTCGCAGAGATAGTACCTACTTGCGCGATAGCTTTCGTGTCTGAACAAGGAACAGAAAGGTTCTTCAGCTCTTCAACAGCCGCGATAACCGCTTTGTCGATGCCGCGCTTAAGATCCATTGGGTTCATGCCAGCAGCAACCGCTTTTAGGCCTTCCGCGATAATAGACTGAGCCAATACT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D10 TTCTAGAGTCGGAAGAAGTTCACGGATATTTGAAACTTTCTTGTCGATTAGAAGGATGAATGGGCTTTCT</w:t>
      </w:r>
      <w:r w:rsidRPr="00F81904">
        <w:rPr>
          <w:rFonts w:ascii="Courier New" w:hAnsi="Courier New" w:cs="Courier New"/>
        </w:rPr>
        <w:lastRenderedPageBreak/>
        <w:t>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D11 TTCTAGAGTCGGAAGAAGTTCACGGATGTTCGACACTTTCTTATCGATAAGAAGAATGAACGGGCTATCTAGATCAACAGAACCGGCTTCTTGGTTGTTGATGAAGTAAGGAGATAGGTAACCGCGGTCGAACTGCATACCTTCAACTACGTCTAGCTCGTCTTGCAGAGCCTGACCTTCTTCAACCGTGATTACAG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E8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 xml:space="preserve">&gt;10N.261.46.E12 </w:t>
      </w:r>
      <w:r w:rsidRPr="00282662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GACAACCGCTTTGTCGATGCCGCGCTTAAGATCCATTGGGTTCATGCCAGCAGCAACGTGCTTTAGCCTTCAGTGATGATAGCTTG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F6 TTCTAGAGTCGGAAGAAGTTCACGGATGTTCGACACTTTCTTGTCGATAAGAAGAATGAACGGGCTATCTAGATCAACAGAACCGGCTTCTTGGTTATTGATGAAGTAAGGAGATAGGTAACCGCGGTCGAACTGCATACCTTCAACTACGTCTAGCTCATCTTGTAGAGCCTGACCTTCTTCAACCGTGATAACGCCATCACGACCTACTTTTTCCATCGCTTCAGCAATGATGTTACCTACTGTCGAATCAGAGTTCGCAGAGATAGTACCTACTTGCGCGATAGCTTTCGTGTCTGAACAAGGAACAGAAAGGTTCTTCAGCTCTTCAACAGCCGCGATAACCGCTTTGTCGATGCCGCGCTTAAGATCCATTGGGTTCATGCCAGCAGCAACG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F1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lastRenderedPageBreak/>
        <w:t xml:space="preserve">&gt;10N.261.46.G12 </w:t>
      </w:r>
      <w:r w:rsidRPr="00282662">
        <w:rPr>
          <w:rFonts w:ascii="Courier New" w:hAnsi="Courier New" w:cs="Courier New"/>
        </w:rPr>
        <w:t>TTCTAGTGCTGGAAGTAGCTCACGAATGTTTGATACTTTCTTATCGATGAGAAGAATGAATGGGCTTTCTAGGTCTACACTACCCGCTTCTTGGTTGTTGATGAAGTAAGGAGATAGGTAACCGCGATCGAACTGCATACCTTCAACTACGTCTAGCTCGTCTTGAAGAGCCTGACCTTCTTCAACAGTGATAACACCTTCACGGCCTACTTTTTCCATCGCTTCAGCCATGATGTTACCCAGAGTCACATCAGAGTTTGCAGAGATAGTACCTACCTCAGCGATAGCTTTAGTATCAGCACAGAGTTGAGATAGGTTCTTAAGCTCTTCAACTGCCGCCGATCCCTGTCTGTCGATACCACGCTAAAAATCCATTGGGTTCATACCCGCAGCCACGCCGTAAACACCATTAGTGAAGATAGATAGAGCACGTATGTTGGGGTTCGTCGC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6.H1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B2 TTCTAGAGTCGGAAGAAGCTCACGAATGTTCGAAATTTTCTTGTCGATAAGAAGAATGAATGGGCTTTCTAGATCAACAGAGCCCGCTTCTTGGTTGTTGATGAAGTAAGGAGACAGGTAACCGCGATCGAACTGCATACCTTCAACTACGTCTAGCTCGTCTTGCAGAGCCTGACCTTCTTCAACCGTGATTACGCCATCACGGCCTACTTTTTCCATCGCTTCAGCAATGATGTTACCGACTGTCGAATCAGAGTTCGCAGAGATAGTACCGACTTGAGCAATCGCTTTACTGTCTGAACATGGCACAGAAAGGTTCTTCAGCTCTTCAACAGCCGCGATAACTGCTTTGTCGATACCGCGCTTAAGATCCATTGGGTTCATACCCGCAGCAACGGCTTTTAGGCCTTCAGCGATAATCGACTGAGCCAATACG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C4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C5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E5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</w:t>
      </w:r>
      <w:r w:rsidRPr="00F81904">
        <w:rPr>
          <w:rFonts w:ascii="Courier New" w:hAnsi="Courier New" w:cs="Courier New"/>
        </w:rPr>
        <w:lastRenderedPageBreak/>
        <w:t>TGTCGATGCCGCGCTTAAGATCCATTGGGTTCATGCCAGCCGCC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E10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7.F7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8.D6 TTCTAGAGTCGGAAGCAGTTCACGGATGTTCGATACTTTCTTGTCGATAAGAAGAATGAATGGGCTTTCTAGATCAACAGAACCCGCTTCTTGGTTGTTGATGAAGTAAGGAGATAGGTAACCGCGGTCGAACTGCATACCTTCC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8.E7 TTCTAGAGTCGGAAGAAGCTCACGAATGTTCGAAATTTTCTTGTCGATAAGAAGAATGAATGGGCTTTCTAGATCAACAGAGCCCGCTTCTTGGTTGTTGATGAAGTAAGGAGACAGGTAACCGCGATCGAACTGCATACCTTCAACTACGTCTAGCTCGTCTTGCAGAGCCTGACCTTCTTCAACCGTGATTACGCCATCACGGCCTACTTTTTCCATCGCTTCAGCAATGATGTTACCGACTGTCGAATCAGAGTTCGCAGAGATAGTACCGACTTGAGCAATCGCTTTACTGTCTGAACATGGCACAGAAAGGTTCTTCAGCTCTTCAACAGCCGCGATAACTGCTTTGTCGATACCGCGCTTAAGATCCATTGGGTTCATACCCGCAGCAACGGCTTTTAGGCCTTCAGCGATAATCGACTGAGCCAATACG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8.F7 TTCTAGAGTCGGAAGAAGTTCACGGATGTTCGACACTTTCTTGTCGATAAGAAGAATGAACGGGCTATCTAGATCAACAGAACCGGCTTCTTGGTTGTTGATGAAGTAAGGAGATAGGTAACCGCGGTCGAACTGCATACCTTCAACTACGTCTAGCTCGTCTTGCAGAGCCTGACCTTCTTCAACCGTGATTACACCATCACGACCTACTTTTTCCATCGCTTCAGCAATGATGTTACCTACTGTCGAATCAGAGTTCGCAGAGATAGTACCTACTTGCGCGATAGCTTTCGTGTCTGAACAAGGAACAGATAGGTTCTTCAGCTCTTCAACAGCTGCGATAACCGCTTTGTCGATGCCGCGCTTAAGATCCATTGGGTTCATGCCAGCAGCAACCGCTTTTAGGCCTTCAGCGATAATAGACTGAGCCAATACTGTC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8.H9 TTCTAGAGTCGGAAGAAGTTCACGGATGTTCGACACTTTCTTGTCGATAAGAAGAATGAACGGGCTATCTAGATCAACAGAACCGGCTTCTTGGTTGTTGATGAAGTAAGGAGATAGGTAACCGCGGTCGAACTGCATACCTTCAACTACGTCTAACTCGTCTTGCAGAGCCTGACCTTCTTCAACCGTGATAACGCCATCACGACCTAC</w:t>
      </w:r>
      <w:r w:rsidRPr="00F81904">
        <w:rPr>
          <w:rFonts w:ascii="Courier New" w:hAnsi="Courier New" w:cs="Courier New"/>
        </w:rPr>
        <w:lastRenderedPageBreak/>
        <w:t>TTTTTCCATCGCTTCAGCAATGATGTTACCTACTGTCGAATCAGAGTTCGCAGAGATAGTACCTACTTGCGCGATAGCTTTT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A3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C9 TTCTAGTGTTGGAAGTAGCTCACGAATGTTTGATACTTTCTTATCGATAAGAAGAATGAATGGGCTTTCTAGGTCTACGCTACCCGCTTCTTGGTTGTTGATGAAGTAAGGAGATAGGTAACCGCGATCGAACTGCATACCTTCAACTACGTCTAGCTCGTCTTGAAGAGCCTGACCTTCTTCAACAGTGATAACACCATCACGGCCTACTTTTTCCATCGCTTCAGCAATGATGTTACCTACAGTCACATCAGAGTTTGCAGAGATAGTACCTACCTGAGCGATAGCTTTAGTATCAGCACAAGGTTGAGATAGGTTCTTAAGCTCTTCAACTGCAGCAATCACTGCTTTGTCGATACCACGCTTAAGATCCATTGGGTTCATACCAGCAGCGACAGCCTTAAGGCCTTCAGTGATGATAGATTGAGCCAGTACTGTTGCA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C1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D3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D12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49.E11 TTCTAGAGTCGGAAGAAGTTCACGGATATTTGAAACTTTCTTGTCGATTAGAAGGATGAATGGGCTTTCT</w:t>
      </w:r>
      <w:r w:rsidRPr="00F81904">
        <w:rPr>
          <w:rFonts w:ascii="Courier New" w:hAnsi="Courier New" w:cs="Courier New"/>
        </w:rPr>
        <w:lastRenderedPageBreak/>
        <w:t>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0.A12 TTCTAGAGTCGGAAGAAGTTCACGGATGTTAGACACTTTCTTGTCGATAAGAAGAATGAACGGGCTATCTAGATCAACAGAACCGGCTTCTTGGTTGTTGATGAAGTAAGGAGATAGGTAACCGCGGTCGAACTGCATACCTTCAACTACGTCTAGCTCATCTTGTAGAGCCTGACCTTCTTCAACCGTGATAACGCCATCACGACCTACTTTTTCCATCGCTTCAGCAATGATGTTACCCACTGTCGAATCAGAGTTCGCAGAGATAGTACCTACTTGCGCGATAGCTTTCGTGTCTGAACAAGGAACAGAAAGGTTCTTCAGCTCTTCAACAGCCGCGATAACCGCTTTGTCGATGCCGCGCTTAAGATCCATTGGGTTCATACCAGCAGCAACG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0.G2 TTCTAGAGTCGGAAGAAGTTCACGGATGTTCGAAACTTTCTTGTCGATTAGAAGAATAAATGGGCTTTCTAGATCAACAGAACCTGCTTCTTGGTTGTTGATGAAGTAAGGAGACAGGTAACCGCGGTCGAACTGCATGCCTTCAACTACGTCTAGCTCGTCTTGCAGAGCCTGACCTTCTTCAACCGTGATTACGCCATCACGACCTACTTTTTCCATCGCTTCAGCAATGATGTTACCTACTGTCGAATCAGAGTTCGCAGAGATAGTACCTACTTGAGCGATAGCTTTCGTGTCTGAACAAGGAACAGAAAGGTTCT</w:t>
      </w:r>
      <w:r>
        <w:rPr>
          <w:rFonts w:ascii="Courier New" w:hAnsi="Courier New" w:cs="Courier New"/>
        </w:rPr>
        <w:t>TCAGCTCTTCAACAGCCGCGATAACCGCTTT</w:t>
      </w:r>
      <w:r w:rsidRPr="00F81904">
        <w:rPr>
          <w:rFonts w:ascii="Courier New" w:hAnsi="Courier New" w:cs="Courier New"/>
        </w:rPr>
        <w:t>GTCGATGCCGCGCTTAAGATCCATTGGGTTCATTCCAGCAGCAACCGCTTTTAGACCTTCAGCGATAATAGACTGAGC</w:t>
      </w:r>
      <w:r w:rsidRPr="00282662">
        <w:rPr>
          <w:rFonts w:ascii="Courier New" w:hAnsi="Courier New" w:cs="Courier New"/>
        </w:rPr>
        <w:t>CAATACTGTA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2.D5 TTCTAGAGTCGGAAGCAATTCACGGATGTTCGATACTTTCTTGTCGATAAGAAGAATGAATGGGCTTTCTAGATCAACAGAACCCGCTTCTTGGTTGTTGATGAAGTAAGGAGATAGGTAACCGCGGTCGAACTGCATACCTTCA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2.D6 TTCTAGAGTCGGAAGCAATTCACGGATGTTCGATACTTTCTTGTCGATAAGAAGAATGAATGGGCTTTCTAGATCAACAGAACCCGCTTCTTGGTTGTTGATGAAGTAAGGAGATAGGTAACCGCGGTCGAACTGCATACCTTCA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3.B8 TTCTAGAGTCGGAAGCAGTTCACGGATGTTCGATACTTTCTTGTCGATAAGAAGAATGAATGGGCTTTCTAGATCAACAGAACCCGCTTCTTGGTTGTTGATGAAGTAAGGAGATAGGTAACCGCGGTCGAACTGCATACCTTCC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lastRenderedPageBreak/>
        <w:t>&gt;10N.261.54.C1 TTCTAGAGTCGGAAGAAGTTCACGGATGTTCGACACTTTCTTGTCGATAAGAAGAATGAACGGGCTATCTAGATCAACAGAACCGGCTTCTTGGTTATTGATGAAGTAAGGAGATAGGTAACCGCGGTCGAACTGCATACCTTCAACTACGTCTAGCTCATCTTGTAGAGCCTGACCTTCTTCAACC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4.E4 TTCTAGAGTCGGAAGAAGTTCACGGATGTTCGATACTTTCTTGTCGATAAGAAGAATGAATGGGCTTTCTAGATCAACAGAACCCGCTTCTTGGTTGTTGATGAAGTAAGGAGATAGGTAACCACGGTCGAACTGCATACCTTCAACTACGTCTAGCTCGTCTTGTAGAGCCTGACCTTCTTCAACTGTGATAACGCCATCACGACCTACTTTTTCCATCGCTTCAGCAATGATGTTACCTACTGTCGAATCAGAGTTCGCAGAGATAGTACCTACTTGA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4.E7 TTCTAGAGTCGGAAGAAGTTCACGGATGTTCGATACTTTCTTGTCGATAAGAAGAATGAATGGGCTTTCTAGATCAACAGAACCCGCTTCTTGGTTGTTGATGAAGTAAGGAGATAGGTAACCGCGGTCGAACTGCATACCTTCCACTACGTCTAGCTCGTCTTGTAGAGCCTGACCTTCTTCAACCGTGATTACGCCATCACGACCTACTTTTTCCATCGCTTCAGCAATGATGTTACCTACTGTCGAATCAGAGTTCGCAGAGATAGTACCTACTTGA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5.D10 TTCTAGAGTCGGAAGAAGTTCACGGATGTTCGAAACTTTCTTGTCGATTAGAAGAATGAATGGGCTTTCAAGATCAACAGAACCTGCTTCTTGGTTGTTGATGAAGTAAGGAGATAGGTAACCGCGGTCGAACTGCATACCTTCAACTACGTCTAGCTCGTCTTGCAGAGCCTGACCTTCTTCAACCGTGATTACGCCATCACGACCTACTTTTTCCATCGCTTCAGCAATGATGTTACCTACTGTCGAATCAGAGTTCGCAGAGATAGTACCGACTTGCGCGATAGCTTTCGTGTCTGAACAAGGAACAGAAAGGTTCTTCAGCTCTTCAACAGCCGCGATAACCGCTTTGTCGATGCCGCGCTTAAAATCCAT</w:t>
      </w:r>
      <w:r>
        <w:rPr>
          <w:rFonts w:ascii="Courier New" w:hAnsi="Courier New" w:cs="Courier New"/>
        </w:rPr>
        <w:t>TGGGTTCATGCCAGCCGCCACCGCTTTTAGG</w:t>
      </w:r>
      <w:r w:rsidRPr="00F81904">
        <w:rPr>
          <w:rFonts w:ascii="Courier New" w:hAnsi="Courier New" w:cs="Courier New"/>
        </w:rPr>
        <w:t>CCTTCAGCGATAATAGAATGAGCCAATTCTGTTGGTGTCGTC</w:t>
      </w:r>
      <w:r w:rsidRPr="00282662">
        <w:rPr>
          <w:rFonts w:ascii="Courier New" w:hAnsi="Courier New" w:cs="Courier New"/>
        </w:rPr>
        <w:t>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A5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CGTTGGAAGAAGCTCACGAATGTTTGAGATCTTCTTGTCTACTAGAAGAATGAATGGGTTTTCTAGATCAACACTGCCTGATTCTTGGTTGTTGATGAAGTAAGGAGACAGGTAACCGCGGTCGAACTGCATACCTTCTACTACGTCTAACTCGTCTTGTAGCGCCTGACCTTCTTCAACCGTGATAACGCCATCACGACCCACACGCTCCATTGCTTCTGCAATGATATTACCTACGCTTGCGTCTGAGTTTGCAGAGATAGTACCAACCTGCGCGATCGCTTTTGTGTCGTTACATTCAACAGACAGCTCTTTTAGTTGCTCAACTGCCGCGGCAACAGCTTTGTCGATACCACGCTTAAGATCCATTGGGTTCATGCCCGCTGCGACTGCTTTTAGACCTTCGTTAACGATAGATTGTGCTAGTACC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C7 TTCTAGAGTCGGAAGAAGTTCACGGATGTTCGATACTTTCTTGTCGATAAGAAGAATGAATGGGCTTTCTAGATCAACAGAACCCGCTTCTTGGTTGTTGATGAAGTAAGGAGATAGGTAACCGCGGTCGAACTGCATACCTTCCACTACGTCTAGCTCGTCTTGTAGAGCCTGACCTTCTTCAACCGTGATTACGCCATCACGACCTACTTTTTCCATCGCTTCAGCAATGATGTTACCTACTGTCGAATCAGAGTTCGCAGAGATAGTACCTACTTGAGCGATAGCTTTCGTGTCTGAACAAGGAACAGAAAGGTTCTTCAGCTCTTCAACAGCCGCGATAACCGCTT</w:t>
      </w:r>
      <w:r w:rsidRPr="00F81904">
        <w:rPr>
          <w:rFonts w:ascii="Courier New" w:hAnsi="Courier New" w:cs="Courier New"/>
        </w:rPr>
        <w:lastRenderedPageBreak/>
        <w:t>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C6 TTCTAGAGTCGGAAGCAATTCACGGATGTTCGATACTTTCTTGTCGATAAGAAGAATGAATGGGCTTTCTAGATCAACAGAACCCGCTTCTTGGTTGTTGATGAAGTAAGGAGATAGGTAACCGCGGTCGAACTGCATACCTTCA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D9 TTCTAGAGTCGGAAGAAGTTCACGGATGTTCGATACTTTCTTGTCGATAAGAAGAATGAATGGGCTTTCTAGATCAACAGAACCCGCTTCTTGGTTGTTGATGAAGTAAGGAGATAGGTAACCGCGGTCGAACTGCATACCTTCCACTACGTCTAGCTCGTCTTGTAGAGCCTGACCTTCTTCAACCGTGATTACGCCATCACGACCTACTTTTTCCATCGCTTCAGCAATGATGTTACCTACTGTCGAATCAGAGTTCGCAGAGATAGTACCTACTTGA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E1 TTCTAGAGTCGGAAGAAGCTCACGAATGTTCGAAATTTTCTTGTCGATAAGAAGAATGAATGGGCTTTCTAGATCAACAGAACCCGCTTCTTGGTTGTTGATGAAGTAAGGAGATAGGTAACCGCGGTCGAACTGCATACCTTCAACTACGTCTAGCTCGTCTTGTAGAGCCTGACCTTCTTCAACAGTGATAACGCCATCACGGCCTACTTTTTCCATCGCTTCAGCAATGATGTTACCCACTGTTGCGTCAGAGTTTGCAGAGATAGTACCTACTTGCGCGATAGCTTTTGTATCTGCACATGGAACCGAAAGGTTCTTCAGCTCTTCAACAGCCGCGATAACCGCTTTGTCGATGCCGCGCTTAAGATCCATTGGGTTCATACCCGCAGCAACC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E4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CGTAGGAAGAAGCTCACGAATGTTTGAGATCTTCTTGTCTACTAGAAGAATGAATGGGTTTTCTAGATCAACACTGCCTGATTCTTGGTTGTTGATGAAGTAAGGAGACAGGTAACCGCGGTCGAACTGCATACCTTCTACTACGTCTAACTCGTCTTGTAGCGCCTGACCTTCTTCAACCGTGATAACGCCATCACGACCCACACGCTCCATTGCTTCTGCAATGATATTACCTACACTTGCATCTGAGTTTGCAGAGATAGTACCAACCTGCGCGATCGCTTTTGTGTCGTTACATTCAACAGAAAGCTCTTTTAGTTGCTCAACTGCCGCGGCAACAGCTTTGTCGATACCACGCTTAAGATCCATTGGGTTCATGCCCGCTGCGACTGCTTTTAGACCTTCGTTAACGATAGATTGTGCTAGTACC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61.56.G4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CGTTGGAAGAAGCTCACGAATGTTTGAGATCTTCTTGTCTACCAGAAGAATGAATGGGTTTTCTAGATCAACACTGCCTGATTCTTGGTTGTTGATGAAGTAAGGAGACAGGTAACCGCGGTCGAACTGCATACCTTCTACTACGTCTAACTCGTCTTGTAGCGCCTGACCTTCTTCAACCGTGATAACGCCATCACGACCCACACGCTCCATTGCTTCTGCAATGATATTACCTACGCTTGCGTCTGAGTTTGCAGAGATAGTACCAACCTGCGCGATCGCTTTTGTGTCGTTACATTCAACAGAAAGCTCTTTTAGTTGCTCAACTGCCGCGGCAACAGCTTTGTCGATACCACGCTTAAGATCCATTGGGTTCATGCCCGCTGCGACTGCTTTTAGACCTTCGTTAACGATAGATTGTGCTAGTACC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5.B6 TTCTAGAGTCGGAAGAAGTTCACGGATATTTGAAACTTTCTTGTCGATTAGAAGGATGAATGGGCTTTCTAGATCAACAGAACCTGCTTCTTGGTTGTTGATGAAGTAAGGAGATAGGTAACCGCGGTCAAACTGCATACCTTCAACTACGTCTAGCTCGTCTTGTAGAGCCTGACCTTCTTCAACGGTGATAACACCATCACGGCCTAC</w:t>
      </w:r>
      <w:r w:rsidRPr="00F81904">
        <w:rPr>
          <w:rFonts w:ascii="Courier New" w:hAnsi="Courier New" w:cs="Courier New"/>
        </w:rPr>
        <w:lastRenderedPageBreak/>
        <w:t>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5.B8 TTCTAGAGTCGGAAGAAGTTCACGGATGTTCGACACTTTCTTGTCGATAAGAAGAATGAATGGGCTTTCTAGATCAACAGAACCTGCTTCTTGGTTGTTGATGAAGTAAGGAGATAGGTAACCGCGGTCGAACTGCATACCTTCCACTACGTCTAGCTCGTCTTGCAGAGCCTGACCTTCTTCAACCGTGATTACGCCATCACGACCTACTTTTTCCATCGCTTCAGCAATGATGTTACCTACTGTCGAATCAGAGTTCGCAGAGATAGTACCTACTTGAGCGATAGCTTTAGTGTCTGAACAAGGAACAGAAAGGTTCTTCAGCTCTTCAACAGCCGCGATAACCGCTTTGTCGATGCCGCGCTTAAGATCCATTGGGTTCATGCCCGCAGCAACCGCTTTGAGGCCTTCAGCAATAATAGATTGAGCCAATACTGTA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5.F3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6.A6 TTCTAGAGTCGGAAGAAGTTCACGGATATTTGAAACTTTCTTGTCGATTAGAAGGATGAATGGGCTTTCTAGATCAACAGAACCTGCTTCTTGGTTGTTGATGAAGTAAGGAGATAGGTAACCGCGGTCAAACTGCATACCTTCAACTACGTCTAGCTCGTCTTGTAGAGCCTGACCTTCTTCAACGGTGATAACACCATCACGGCCTACTTTTTCCATCGCTTCAGCAATGATGTTACCTACTGTCGCGTCAGAGTTTGCAGAGATAGTACCTACTTGTGCGATAGCTTTGGTATCTGCACATGGAACAGAAAGGCCTTTTAGCTCTTCAACTGCTGCAACAACGGCTTTGTCGATGCCGCGCTTAAGATCCATTGGGTTCATGCCAGCAGCAACGGCTTTTAGGCCTTCAGTGATGATAGCTTGAGCAAGAACAGTT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6.E3 TTCTAGAGTCGGAAGAAGTTCACGGATGTTCGAAACTTTCTTGTCGATAAGCAGAATGAATGGGCTTTCTAGATCAACAGAACCCGCTTCTTGGTTATTGATGAAGTAAGGAGATAGGTAACCGCGATCGAACTGCATACCTTCAACTACGTCTAGCTCGTCTTGTAGAGCCTGGCCTTCTTCAACTGTGATTACGCCATCACGGCCTACTTTTTCCATCGCTTCAGCAATGATGTTACCTACTGTCGAATCCGAGTTCGCAGAGATAGTACCTACTTGAGCGATAGCTTTAGTATCAGAACATGGAACAGAAAGGCCTTTAAGCTCTTCAACTGCTGCGATAACCGCTTTGTCGATGCCGCGCTTAAGATCCATTGGGTTCATGCCAGCAGCAACGGCTTTTAGGCCTTCAGTGATGATTGCTTGTGCAAGAACTGTC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6.E4 TTCTAGAGTCGGAAGAAGTTCACGGATGTTCGAAACTTTCTTGTCGATAAGCAGAATGAATGGGCTTTCTAGATCAACAGAACCCGCTTCTTGGTTATTGATGAAGTAAGGAGATAGGTAACCGCGATCGAACTGCATACCTTCAACTACGTCTAGCTCGTCTTGTAGAGCCTGGCCTTCTTCAACTGTGATTACGCCATCACGGCCTACTTTTTCCATCGCTTCAGCAATGATGTTACCTACTGTCGAATCCGAGTTCGCAGAGATAGTACCTACTTGAGCGATAGCTTTAGTATCAGAACATGGAACAGAAAGGCCTTTAAGCTCTTCAACTGCTGCGATAACCGCTTTGTCGATGCCGCGCTTAAGATCCATTGGGTTCATGCCAGCAGCAACGGCTTTTAGGCCTTCAGTGATGATTGCTTGTGCAAGAACTGTC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6.F3 TTCTAGAGTCGGAAGAAGTTCACGGATGTTCGAAACTTTCTTGTCGATAAGCAGAATGAATGGGCTTTCT</w:t>
      </w:r>
      <w:r w:rsidRPr="00F81904">
        <w:rPr>
          <w:rFonts w:ascii="Courier New" w:hAnsi="Courier New" w:cs="Courier New"/>
        </w:rPr>
        <w:lastRenderedPageBreak/>
        <w:t>AGATCAACAGAACCCGCTTCTTGGTTATTGATGAAGTAAGGAGATAGGTAACCGCGATCGAACTGCATACCTTCAACTACGTCTAGCTCGTCTTGTAGAGCCTGGCCTTCTTCAACTGTGATTACGCCATCACGGCCTACTTTTTCCATCGCTTCAGCAATGATGTTACCTACTGTCGAATCCGAGTTCGCAGAGATAGTACCTACTTGAGCGATAGCTTTAGTATCAGAACATGGAACAGAAAGGCCTTTAAGCTCTTCAACTGCTGCGATAACCGCTTTGTCGATGCCGCGCTTAAGATCCATTGGGTTCATGCCAGCAGCAACGGCTTTTAGGCCTTCAGTGATGATTGCTTGTGCAAGAACTGTC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6.F4 TTCTAGAGTCGGAAGAAGTTCACGGATGTTCGAAACTTTCTTGTCGATAAGCAGAATGAATGGGCTTTCTAGATCAACAGAACCCGCTTCTTGGTTATTGATGAAGTAAGGAGATAGGTAACCGCGATCGAACTGCATACCTTCAACTACGTCTAGCTCGTCTTGTAGAGCCTGGCCTTCTTCAACTGTGATTACGCCATCACGGCCTACTTTTTCCATCGCTTCAGCAATGATGTTACCTACTGTCGAATCCGAGTTCGCAGAGATAGTACCTACTTGAGCGATAGCTTTAGTATCAGAACATGGAACAGAAAGGCCTTTAAGCTCTTCAACTGCTGCGATAACCGCTTTGTCGATGCCGCGCTTAAGATCCATTGGGTTCATGCCAGCAGCAACGGCTTTTAGGCCTTCAGTGATGATTGCTTGTGCAAGAACTGTCGCC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7.A9 TTCTAGAGTCGGAAGAAGTTCACGGATGTTCGACACTTTCTTGTCAATAAGAAGAATGAACGGGCTATCTAGATCAACAGAACCGGCTTCTTGGTTGTTGATGAAGTAAGGAGATAGGTAACCGCGGTCGAACTGCATACCTTCAACTACGTCTAGCTCGTCTTGCAGAGCCTGACCTTCTTCAACCGTGATTACACCATCACGACCTACTTTTTCCATCGCTTCAGCAATGATGTTACCTACTGTT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7.B9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AAGTGCAGGAAGCAGTTCGCGAATGTTAGAAATTTTCTTATCAACCAATAGGATGAATGGGCTATCTAGATCAACACTGCCCGCTTCTTGGTTATTAATGAAGTAAGGAGATAGGTAACCACGATCAAACTGCATGCCTTCCACGACATCGAGTTCATCTTGTAGTGCTTGGCCTTCTTCAACAGTGATAACGCCATCTCGGCCCACTTTTTCCATCGCTTCAGCAATGATGTTACCCACGCTTGAATCCGAGTTCGCAGAAATAGTACCCACTTGCGCAATCGCTTTAGTGTCTGAACAAGGTACTGAAAGCTCTTTCAACGCTTCAACCGCCGCCACGACAGCTTTGTCGATGCCACGCTTAAGATCCATTGGGTTCATACCCGCTGCTACAGCTTTCAAGCCTTCAGTGATGATCGCTTGCGCTAATACC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7.C2 TTCTAGAGTCGGAAGAAGCTCACGAATGTTCGAAATCTTCTTGTCGATAAGAAGAATGAATGGGCTTTCTAGATCAACAGAACCCGCTTCTTGGTTGTTGATGAAGTAAGGAGATAGGTAACCGCGGTCGAACTGCATACCTTCAACTACGTCTAGCTCGTCTTGTAGAGCCTGACCTTCTTCAACAGTGATAACGCCATCACGGCCTACTTTTTCCATCGCTTCAGCAATGATGTTACCCACTGTTGCGTCAGAGTTTGCAGAGATAGTACCTACTTGCGCGATAGCTTTCGTATCTGCACATGGAACAGAAAGGTTCTTCAGCTCTTCAACAGCCGCGATAACCGCTTTGTCGATGCCGCGCTTAAGATCCATTGGGTTCATACCCGCAGCAACC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7.D3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AAGTGCAGGAAGCAGTTCGCGAATGTTAGAAATTTTCTTATCAACCAATAGGATGAATGGGCTATCTAGATCAACACTGCCCGCTTCTTGGTTATTAATGAAGTAAGGAGATAGGTAACCACGATCAAACTGCATGCCTTCCACGACATCGAGTTCATCTTGTAGTGCTTGGCCTTCTTCAACAGTGATAACGCCATCTCGGCCCACTTTTTCCATCGCTTCAGCAATGATGTTACCCACGCTTGAATCCGAGTTCGCAGAAATAGTACCCACTTGCGCAATCGCTTTAGTGTCTGAACAAGGTACTGAAAGCTCTTTCAACGCTTCAACCGCCGCCACGACAGCTTTGTCGATGCCACGCTTAAGATCCATTGGGTTCATACCCGCTGCTACAGCTTTCAAGCCTTCAGTGATGATCGCTTGCGCTAATACC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lastRenderedPageBreak/>
        <w:t>&gt;10N.286.47.D4 TTCAAGTGCAGGAAGCAGTTCGCGAATGTTAGAAATTTTCTTATCAACCAATAGGATGAATGGGCTATCTAGATCAACACTGCCCGCTTCTTGGTTATTAATGAAGTAAGGAGATAGGTAACCACGATCAAACTGCATGCCTTCCACGACATCGAGTTCATCTTGTAGTGCTTGGCCTTCTTCAACAGTGATAACGCCATCTCGGCCCACTTTTTCCATCGCTTCAGCAATGATGTTACCCACGCTTGAATCCGAGTTCGCAGAAATAGTACCCACTTGCGCAATCGCTTTAGTGTCTGAACAAGGTACTGAAAGCTCTTTCAACGCTTCAACCGCCGCCACGACAGCTTTGTCGATGCCACGCTTAAGATCCATTGGGTTCATACCCGCTGCTACAGCTTTCAAGCCTTCAGTGATGATCGCTTGCGCTAATACC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7.F2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AAGTGCAGGAAGCAGTTCGCGAATGTTAGAAATTTTCTTATCAACCAATAGGATGAATGGGCTATCTAGATCAACACTGCCCGCTTCTTGGTTATTAATGAAGTAAGGAGATAGGTAACCACGATCAAACTGCATGCCTTCCACGACATCGAGTTCATCTTGTAGTGCTTGGCCTTCTTCAACAGTGATAACGCCATCTCGGCCCACTTTTTCCATCGCTTCAGCAATGATGTTACCCACGCTTGAATCCGAGTTCGCAGAAATAGTACCCACTTGCGCAATCGCTTTAGTGTCTGAACAAGGTACTGAAAGCTCTTTCAACGCTTCAACCGCCGCCACGACAGCTTTGTCGATGCCACGCTTAAGATCCATTGGGTTCATACCCGCTGCTACAGCTTTCAAGCCTTCAGTGATGATCGCTTGCGCTAATACCGTTGCG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8.D5 TTCTAGAGTCGGAAGAAGTTCACGGATGTTCGAAACTTTCTTGTCGATAAGAAGAATGAATGGGCTTTCTAGATCAACAGAACCTGCTTCTTGGTTGTTGATGAAGTAAGGAGACAGGTAACCGCGATCGAACTGCATACCTTCAACTACGTCTAGCTCGTCTTGTAGAGCCTGACCTTCTTCAACTGTGATTACGCCATCACGACCTACTTTTTCCATCGCTTCAGCAATGATGTTACCTACTGTCGAATCAGAGTTCGCAGAGATAGTACCTACTTGCGCGATAGCTTTCGTGTCTGAACAAGGAACAGAAAGGTTCTTCAGCTCTTCAACAGCCGCGATAACCGCTTTGTCGATGCCACGCTTAAGATCCATTGGGTTCATGCCAGCAGCAACTGCTTTTAGGCCTTCAGCGATAATAGACTGAGCCAATACTGTA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8.E5 TTCTAGAGTCGGAAGAAGTTCACGGATGTTCGACACTTTCTTGTCGATAAGAAGAATGAACGGGCTATCTAGATCAACAGAACCGGCTTCTTGGTTGTTGATGAAGTAAGGAGATAGGTAACCGCGGTCGAACTGCATACCTTCAACTACGTCTAACTCGTCTTGCAGAGCCTGACCTTCTTCAACCGTGATAACGCCATCACGACCTACTTTTTCCATCGCTTCAGCAATGATGTTACCTACTGTCGAATCAGAGTTCGCAGAGATAGTACCTACTTGCGCGATAGCTTTCGTGTCTGAACAAGGAACAGAAAGGTTCTTCAGCTCTTCAACAGCCGCGATAACCGCTTTGTCGATGCCGCGCTTAAGATCCATTGGGTTCATA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9.C6 TTCTAGAGTCGGAAGCAGTTCACGGATGTTCGATACTTTCTTGTCGATAAGAAGAATGAATGGGCTTTCTAGATCAACAGAACCCGCTTCTTGGTTGTTGATGAAGTAAGGAGATAGGTAACCGCGGTCGAACTGCATACCTTCCACTACGTCTAGCTCGTCTTGTAGAGCCTGACCTTCTTCAACTGTGATAACGCCATCACGACCTACTTTTTCCATCGCTTCAGCAATGATGTTACCTACTGTCGAATCAGAGTTCGCAGAGATAGTACCTACTTGAGCGATAGCTTTCGTGTCTGAACAAGGAACAGAAAGGTTCTTCAGCTCTTCAACAGCCGCGATAACCGCTTTGTCGATGCCGCGCTTAAGATCCATTGGGTTCATGCCAGCAGCAACCGCTTTTAGGCCTTCAGCA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49.D1 TTCTAGAGTCGGAAGAAGTTCACGGATATTCGAAACTTTCTTGTCGATAAGAAGAATGAATGGGCTTTCTAAATCAACAGAACCTGCTTCTTGGTTGTTGATGAAGTAAGGAGACAGGTAACCGCGGTCGAACTGCATACCTTCAACTACGTCTAGCTCGTCTTGCAGAGCCTGACCTTCTTCAACCGTGATTACGCCATCACGACCTACTTTTTCCATCGCTTCAGCAATGATGTTACCTACTGTCGAATCAGAGTTCGCAGAGATAGTACCTACTTGCGCGATAGCTTTCGTGTCTGAACAAGGAACAGAAAGGTTCTTCAACTCTTCAACAGCCGCGATAACCGCTT</w:t>
      </w:r>
      <w:r w:rsidRPr="00F81904">
        <w:rPr>
          <w:rFonts w:ascii="Courier New" w:hAnsi="Courier New" w:cs="Courier New"/>
        </w:rPr>
        <w:lastRenderedPageBreak/>
        <w:t>TGTCGATGCCGCGCTTAAGATCCATTGGGTTCATGCCAGCAGCAACCGCTTTTAGGCCTTCT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0.H3 TTCTAGAGTCGGAAGAAGTTCACGGATGTTCGACACTTTCTTGTCGATAAGAAGAATGAACGGGCTATCTAGATCAACAGAACCGGCTTCTTGGTTGTTGATGAAGTAAGGAGATAGGTAACCGCGGTCGAACTGCATACCTTCAACTACGTCTAACTCGTCTTGCAGAGCCTGACCTTCTTCAACCGTGATAACGCCATCACGACCTACTTTTTCCATCGCTTCAGCAATGATGTTACCTACTGTCGAATCAGAGTTCGCAGAGATAGTACCTACTTGCGCGATAGCTTTT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2.B3 TTCTAGAGTCGGAAGAAGTTCACGGATGTTCGACACTTTCTTGTCAATAAGAAGAATGAACGGGCTATCTAGATCAACAGAACCTGCTTCTTGGTTGTTGATGAAGTAAGGAGATAGGTAACCGCGGTCGAACTGCATACCTTCAACTACGTCTAGCTCGTCTTGCAGAGCCTGACCTTCTTCAACT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2.B6 TTCTAGAGTCGGAAGAAGTTCACGGATGTTCGACACTTTCTTGTCAATAAGAAGAATGAACGGGCTATCTAGATCAACAGAACCTGCTTCTTGGTTGTTGATGAAGTAAGGAGATAGGTAACCGCGGTCGAACTGCATACCTTCAACTACGTCTAGCTCGTCTTGCAGAGCCTGACCTTCTTCAACT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2.C6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GTTCGACACTTTCTTGTCAATAAGAAGAATGAACGGGCTATCTAGATCAACAGAACCTGCTTCTTGGTTGTTGATGAAGTAAGGAGATAGGTAACCGCGGTCGAACTGCATACCTTCAACTACGTCTAGCTCGTCTTGCAGAGCCTGACCTTCTTCAACT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2.D6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CTAGAGTCGGAAGAAGTTCACGGATGTTCGACACTTTCTTGTCAATAAGAAGAATGAACGGGCTATCTAGATCAACAGAACCTGCTTCTTGGTTGTTGATGAAGTAAGGAGATAGGTAACCGCGGTCGAACTGCATACCTTCAACTACGTCTAGCTCGTCTTGCAGAGCCTGACCTTCTTCAACTGTGATAACGCCATCACGACCTACTTTTTCCATCGCTTCAGCAATGATGTTACCTACTGTCGAATCAGAGTTCGCAGAGATAGTACCTACTTGCGCGATAGCTTTCGTGTCTGAACAAGGAACAGAAAGGTTCTTCAGCTCTTCAACAGCCGCGATAACCGCTTTGTCGATGCCGCGCTTAAGATCCATTGGGTTCATGCCA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C1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TTTTAGAGTCGGAAGAAGTTCACGGATGTTCGACACTTTCTTGTCGATTAGAAGAATAAATGGGCTTTCTAGATCAACAGAACCTGCTTCTTGGTTGTTGATGAAGTAAGGAGATAGGTAACCGCGGTCGAACTGCATACCTTCCACTACGTCTAGCTCGTCTTGCAGAGCCTGACCTTCTTCAACCGTGATTACGCCATCACGACCTAC</w:t>
      </w:r>
      <w:r w:rsidRPr="00F81904">
        <w:rPr>
          <w:rFonts w:ascii="Courier New" w:hAnsi="Courier New" w:cs="Courier New"/>
        </w:rPr>
        <w:lastRenderedPageBreak/>
        <w:t>TTTTTCCATCGCTTCAGCAATGATGTTACCTACTGTCGAATCAGAGTTCGCAGAGATAGTACCTACTTGAGCGATAGCTTTCGTGTCTGAACAAGGAACAGAAAGGTTCTTCAGCTCTTCAACAGCCGCGATAACCGCTTTGTCGATGCCGCGCTTAAGATCCATTGGGTTCATGCCC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C2 TTCTAGAGTCGGAAGAAGTTCACGGATGTTCGACACTTTCTTGTCGATTAGAAGAATAAATGGGCTTTCTAGATCAACAGAACCTGCTTCTTGGTTGTTGATGAAGTAAGGAGATAGGTAACCGCGGTCGAACTGCATACCTTCCACTACGTCTAGCTCGTCTTGCAGAGCCTGACCTTCTTCAACCGTGATTACGCCATCACGACCTACTTTTTCCATCGCTTCAGCAATGATGTTACCTACTGTCGAATCAGAGTTCGCAGAGATAGTACCTACTTGAGCGATAGCTTTCGTGTCTGAACAAGGAACAGAAAGGTTCTTCAGCTCTTCAACAGCCGCGATAACCGCTTTGTCGATGCCGCGCTTAAGATCCATTGGGTTCATGCCCGCAGCAACCGCTTTTAGGCCTTCAGCGATAATA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C3 TTCTAGAGTCGGAAGAAGCTCACGAATGTTCGAAATTTTCTTGTCGATAAGAAGAATGAATGGGCTTTCTAGATCAACAGAACCCGCTTCTTGGTTGTTGATGAAGTAAGGAGATAGGTAACCGCGGTCGAACTGCATACCTTCAACTACGTCTAGCTCGTCTTGTAGAGCCTGACCTTCTTCAACAGTGATAACGCCATCACGGCCTACTTTTTCCATCGCTTCAGCAATGATGTTACCCACTGTTGCGTCAGAGTTTGCAGAGATAGTACCTACTTGCGCGATAGCTTTCGTATCTGCACATGGAACAGAAAGGTTCTTCAGTTCTTCTACAGCCGCGATAACCGCTTTGTCGATACCGCGCTTAAGATCCATTGGGTTCATACCCGCAGCAACC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C8 TTCTAGAGTCGGAAGAAGCTCACGAATGTTCGAAATTTTCTTGTCGATAAGAAGAATGAATGGGCTTTCTAGATCAACAGAACCCGCTTCTTGGTTGTTGATGAAGTAAGGAGATAGGTAACCGCGGTCGAACTGCATACCTTCAACTACGTCTAGCTCGTCTTGTAGAGCCTGACCTTCTTCAACAGTGATAACGCCATCACGGCCTACTTTTTCCATCGCTTCAGCAATGATGTTACCCACTGTAGCGTCAGAGTTTGCAGAGATAGTACCTACTTGCGCGATAGCTTTTGTATCTGCACATGGAACAGAAAGGTTCTTCAGTTCTTCTACAGCCGCGATAACCGCTTTGTCGATACCGCGCTTAAGATCCATTGGGTTCATACCCGCAGCAACC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B4 TTCTAGAGTCGGAAGAAGCTCACGAATGTTCGAAATCTTCTTGTCGATAAGAAGAATGAATGGGCTTTCTAGATCAACAGAACCCGCTTCTTGGTTGTTGATGAAGTAAGGAGATAGGTAACCGCGGTCGAACTGCATACCTTCAACTACGTCTAGCTCGTCTTGTAGAGCCTGACCTTCTTCAACAGTGATAACGCCATCACGGCCGACTTTTTCCATCGCTTCAGCAATGATGTTACCCACTGTAGCGTCAGAGTTTGCAGAGATAGTACCGACTTGCGCGATAGCTTTCGTATCTGCACATGGAACAGAAAGGTTCTTCAGTTCTTCTACAGCCGCGATAACCGCTTTGTCGATGCCGCGCTTAAGATCCATTGGGTTCATACCCGCAGCAACTGCTTTTAGGCCTTCAGCGATAATCGACTGAGCCAATACTGTTGCTGTCGTCGTCCC</w:t>
      </w:r>
    </w:p>
    <w:p w:rsidR="00C92C32" w:rsidRDefault="00C92C32" w:rsidP="00C92C32">
      <w:pPr>
        <w:spacing w:after="0" w:line="240" w:lineRule="auto"/>
        <w:rPr>
          <w:rFonts w:ascii="Courier New" w:hAnsi="Courier New" w:cs="Courier New"/>
        </w:rPr>
      </w:pPr>
    </w:p>
    <w:p w:rsidR="00C92C32" w:rsidRPr="00F81904" w:rsidRDefault="00C92C32" w:rsidP="00C92C32">
      <w:pPr>
        <w:spacing w:after="0" w:line="240" w:lineRule="auto"/>
        <w:rPr>
          <w:rFonts w:ascii="Courier New" w:hAnsi="Courier New" w:cs="Courier New"/>
        </w:rPr>
      </w:pPr>
      <w:r w:rsidRPr="00F81904">
        <w:rPr>
          <w:rFonts w:ascii="Courier New" w:hAnsi="Courier New" w:cs="Courier New"/>
        </w:rPr>
        <w:t>&gt;10N.286.55.D3 TTCTAGAGTCGGAAGAAGTTCACGGATGTTCGAAACTTTCTTGTCGATTAGAAGAATGAATGGGCTTTCTAGATCAACAGAACCGGCTTCTTGGTTGTTGATGAAGTAAGGAGATAGGTAACCGCGGTCGAACTGCATACCTTCAACTACGTCTAGCTCATCTTGTAGAGCCTGACCTTCTTCAACCGTGATAACGCCATCACGACCTACTTTTTCCATCGCTTCAGCAATGATGTTACCCACTGTCGAATCAGAGTTCGCAGAGATAGTACCTACTTGAGCGATAGCTTTCGTGTCTGAACAAGGAACAGATAGGTTCTTCAGCTCTTCAACAGCCGCGATAACCGCTTTGTCGATGCCGCGCTTAAGATCCATTGGATTCATGCCAGCAGCAACGGCTTTTAGGCCTTCAGCGATAATAGACTGAGCCAATACTGTTGCTGTCGTCGTCCC</w:t>
      </w:r>
    </w:p>
    <w:p w:rsidR="00C92C32" w:rsidRDefault="00C92C32"/>
    <w:sectPr w:rsidR="00C9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9B"/>
    <w:rsid w:val="00381F9F"/>
    <w:rsid w:val="0040161F"/>
    <w:rsid w:val="004B2F9B"/>
    <w:rsid w:val="005C2E26"/>
    <w:rsid w:val="00694E96"/>
    <w:rsid w:val="00914765"/>
    <w:rsid w:val="00950D29"/>
    <w:rsid w:val="0097206D"/>
    <w:rsid w:val="00A53866"/>
    <w:rsid w:val="00AA7443"/>
    <w:rsid w:val="00B974EB"/>
    <w:rsid w:val="00C557C6"/>
    <w:rsid w:val="00C92C32"/>
    <w:rsid w:val="00E855D6"/>
    <w:rsid w:val="00F2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2C90F-381E-4183-8400-B98726BB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D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4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5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7</Pages>
  <Words>7975</Words>
  <Characters>45458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s, David</dc:creator>
  <cp:keywords/>
  <dc:description/>
  <cp:lastModifiedBy>Hans Wildschutte</cp:lastModifiedBy>
  <cp:revision>10</cp:revision>
  <dcterms:created xsi:type="dcterms:W3CDTF">2017-01-30T15:48:00Z</dcterms:created>
  <dcterms:modified xsi:type="dcterms:W3CDTF">2017-05-05T15:33:00Z</dcterms:modified>
</cp:coreProperties>
</file>